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4899D" w14:textId="77777777" w:rsidR="00345A26" w:rsidRDefault="00345A26" w:rsidP="00345A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345A26" w14:paraId="1BAD9B0F" w14:textId="77777777" w:rsidTr="00E03543">
        <w:tc>
          <w:tcPr>
            <w:tcW w:w="1476" w:type="dxa"/>
          </w:tcPr>
          <w:p w14:paraId="278FFD44" w14:textId="77777777" w:rsidR="00345A26" w:rsidRPr="00506BC9" w:rsidRDefault="00345A26" w:rsidP="00E03543"/>
        </w:tc>
        <w:tc>
          <w:tcPr>
            <w:tcW w:w="1476" w:type="dxa"/>
          </w:tcPr>
          <w:p w14:paraId="59F3DA24" w14:textId="77777777" w:rsidR="00345A26" w:rsidRPr="00506BC9" w:rsidRDefault="00345A26" w:rsidP="00E03543">
            <w:r w:rsidRPr="00506BC9">
              <w:t>0</w:t>
            </w:r>
          </w:p>
        </w:tc>
        <w:tc>
          <w:tcPr>
            <w:tcW w:w="1476" w:type="dxa"/>
          </w:tcPr>
          <w:p w14:paraId="7B047902" w14:textId="77777777" w:rsidR="00345A26" w:rsidRPr="00506BC9" w:rsidRDefault="00345A26" w:rsidP="00E03543">
            <w:r w:rsidRPr="00506BC9">
              <w:rPr>
                <w:rFonts w:cs="Helvetica"/>
              </w:rPr>
              <w:t>0.0000075</w:t>
            </w:r>
          </w:p>
        </w:tc>
        <w:tc>
          <w:tcPr>
            <w:tcW w:w="1476" w:type="dxa"/>
          </w:tcPr>
          <w:p w14:paraId="75A32B13" w14:textId="77777777" w:rsidR="00345A26" w:rsidRPr="00506BC9" w:rsidRDefault="00345A26" w:rsidP="00E03543">
            <w:r w:rsidRPr="00506BC9">
              <w:rPr>
                <w:rFonts w:cs="Helvetica"/>
              </w:rPr>
              <w:t>0.000075</w:t>
            </w:r>
          </w:p>
        </w:tc>
        <w:tc>
          <w:tcPr>
            <w:tcW w:w="1476" w:type="dxa"/>
          </w:tcPr>
          <w:p w14:paraId="0FB860BB" w14:textId="77777777" w:rsidR="00345A26" w:rsidRPr="00506BC9" w:rsidRDefault="00345A26" w:rsidP="00E03543">
            <w:r w:rsidRPr="00506BC9">
              <w:rPr>
                <w:rFonts w:cs="Helvetica"/>
              </w:rPr>
              <w:t>0.00075</w:t>
            </w:r>
          </w:p>
        </w:tc>
        <w:tc>
          <w:tcPr>
            <w:tcW w:w="1476" w:type="dxa"/>
          </w:tcPr>
          <w:p w14:paraId="2F639DE8" w14:textId="77777777" w:rsidR="00345A26" w:rsidRPr="00506BC9" w:rsidRDefault="00345A26" w:rsidP="00E03543">
            <w:r w:rsidRPr="00506BC9">
              <w:rPr>
                <w:rFonts w:cs="Helvetica"/>
              </w:rPr>
              <w:t>0.0075</w:t>
            </w:r>
          </w:p>
        </w:tc>
      </w:tr>
      <w:tr w:rsidR="00345A26" w14:paraId="0765B355" w14:textId="77777777" w:rsidTr="00E03543">
        <w:tc>
          <w:tcPr>
            <w:tcW w:w="1476" w:type="dxa"/>
          </w:tcPr>
          <w:p w14:paraId="6E2256C1" w14:textId="77777777" w:rsidR="00345A26" w:rsidRPr="00506BC9" w:rsidRDefault="00345A26" w:rsidP="00E03543">
            <w:r w:rsidRPr="00506BC9">
              <w:rPr>
                <w:rFonts w:cs="Helvetica"/>
              </w:rPr>
              <w:t>0.0000075</w:t>
            </w:r>
          </w:p>
        </w:tc>
        <w:tc>
          <w:tcPr>
            <w:tcW w:w="1476" w:type="dxa"/>
            <w:vAlign w:val="center"/>
          </w:tcPr>
          <w:p w14:paraId="36670ED1" w14:textId="34408C71" w:rsidR="00345A26" w:rsidRPr="00506BC9" w:rsidRDefault="008D5C08" w:rsidP="009C5557">
            <w:pPr>
              <w:jc w:val="center"/>
            </w:pPr>
            <w:r>
              <w:t>750</w:t>
            </w:r>
          </w:p>
        </w:tc>
        <w:tc>
          <w:tcPr>
            <w:tcW w:w="1476" w:type="dxa"/>
            <w:vAlign w:val="center"/>
          </w:tcPr>
          <w:p w14:paraId="2AB04690" w14:textId="77777777" w:rsidR="00345A26" w:rsidRPr="00506BC9" w:rsidRDefault="00345A26" w:rsidP="00E03543">
            <w:pPr>
              <w:jc w:val="center"/>
            </w:pPr>
          </w:p>
        </w:tc>
        <w:tc>
          <w:tcPr>
            <w:tcW w:w="1476" w:type="dxa"/>
            <w:vAlign w:val="center"/>
          </w:tcPr>
          <w:p w14:paraId="478FC599" w14:textId="77777777" w:rsidR="00345A26" w:rsidRPr="00506BC9" w:rsidRDefault="00345A26" w:rsidP="00E03543">
            <w:pPr>
              <w:jc w:val="center"/>
            </w:pPr>
          </w:p>
        </w:tc>
        <w:tc>
          <w:tcPr>
            <w:tcW w:w="1476" w:type="dxa"/>
            <w:vAlign w:val="center"/>
          </w:tcPr>
          <w:p w14:paraId="719C5CC4" w14:textId="77777777" w:rsidR="00345A26" w:rsidRPr="00506BC9" w:rsidRDefault="00345A26" w:rsidP="00E03543">
            <w:pPr>
              <w:jc w:val="center"/>
            </w:pPr>
          </w:p>
        </w:tc>
        <w:tc>
          <w:tcPr>
            <w:tcW w:w="1476" w:type="dxa"/>
            <w:vAlign w:val="center"/>
          </w:tcPr>
          <w:p w14:paraId="169FB168" w14:textId="77777777" w:rsidR="00345A26" w:rsidRPr="00506BC9" w:rsidRDefault="00345A26" w:rsidP="00E03543">
            <w:pPr>
              <w:jc w:val="center"/>
            </w:pPr>
          </w:p>
        </w:tc>
      </w:tr>
      <w:tr w:rsidR="00345A26" w14:paraId="4565F50F" w14:textId="77777777" w:rsidTr="00E03543">
        <w:tc>
          <w:tcPr>
            <w:tcW w:w="1476" w:type="dxa"/>
          </w:tcPr>
          <w:p w14:paraId="639D8178" w14:textId="77777777" w:rsidR="00345A26" w:rsidRPr="00506BC9" w:rsidRDefault="00345A26" w:rsidP="00E03543">
            <w:r w:rsidRPr="00506BC9">
              <w:rPr>
                <w:rFonts w:cs="Helvetica"/>
              </w:rPr>
              <w:t>0.000075</w:t>
            </w:r>
          </w:p>
        </w:tc>
        <w:tc>
          <w:tcPr>
            <w:tcW w:w="1476" w:type="dxa"/>
            <w:vAlign w:val="center"/>
          </w:tcPr>
          <w:p w14:paraId="2C7CBE46" w14:textId="01813E9A" w:rsidR="00345A26" w:rsidRPr="00506BC9" w:rsidRDefault="008D5C08" w:rsidP="009C5557">
            <w:pPr>
              <w:jc w:val="center"/>
            </w:pPr>
            <w:r>
              <w:t>870</w:t>
            </w:r>
          </w:p>
        </w:tc>
        <w:tc>
          <w:tcPr>
            <w:tcW w:w="1476" w:type="dxa"/>
            <w:vAlign w:val="center"/>
          </w:tcPr>
          <w:p w14:paraId="489C4990" w14:textId="1DC8E4F6" w:rsidR="00345A26" w:rsidRPr="00506BC9" w:rsidRDefault="008D5C08" w:rsidP="009C5557">
            <w:pPr>
              <w:jc w:val="center"/>
            </w:pPr>
            <w:r>
              <w:t>346</w:t>
            </w:r>
          </w:p>
        </w:tc>
        <w:tc>
          <w:tcPr>
            <w:tcW w:w="1476" w:type="dxa"/>
            <w:vAlign w:val="center"/>
          </w:tcPr>
          <w:p w14:paraId="2EBEF3C1" w14:textId="77777777" w:rsidR="00345A26" w:rsidRPr="00506BC9" w:rsidRDefault="00345A26" w:rsidP="00E03543">
            <w:pPr>
              <w:jc w:val="center"/>
            </w:pPr>
          </w:p>
        </w:tc>
        <w:tc>
          <w:tcPr>
            <w:tcW w:w="1476" w:type="dxa"/>
            <w:vAlign w:val="center"/>
          </w:tcPr>
          <w:p w14:paraId="6E99EFCD" w14:textId="77777777" w:rsidR="00345A26" w:rsidRPr="00506BC9" w:rsidRDefault="00345A26" w:rsidP="00E03543">
            <w:pPr>
              <w:jc w:val="center"/>
            </w:pPr>
          </w:p>
        </w:tc>
        <w:tc>
          <w:tcPr>
            <w:tcW w:w="1476" w:type="dxa"/>
            <w:vAlign w:val="center"/>
          </w:tcPr>
          <w:p w14:paraId="2291909F" w14:textId="77777777" w:rsidR="00345A26" w:rsidRPr="00506BC9" w:rsidRDefault="00345A26" w:rsidP="00E03543">
            <w:pPr>
              <w:jc w:val="center"/>
            </w:pPr>
          </w:p>
        </w:tc>
      </w:tr>
      <w:tr w:rsidR="00345A26" w14:paraId="1536572D" w14:textId="77777777" w:rsidTr="00E03543">
        <w:tc>
          <w:tcPr>
            <w:tcW w:w="1476" w:type="dxa"/>
          </w:tcPr>
          <w:p w14:paraId="73771D5C" w14:textId="77777777" w:rsidR="00345A26" w:rsidRPr="00506BC9" w:rsidRDefault="00345A26" w:rsidP="00E03543">
            <w:r w:rsidRPr="00506BC9">
              <w:rPr>
                <w:rFonts w:cs="Helvetica"/>
              </w:rPr>
              <w:t>0.00075</w:t>
            </w:r>
          </w:p>
        </w:tc>
        <w:tc>
          <w:tcPr>
            <w:tcW w:w="1476" w:type="dxa"/>
            <w:vAlign w:val="center"/>
          </w:tcPr>
          <w:p w14:paraId="3BAE3541" w14:textId="4A0F0115" w:rsidR="00345A26" w:rsidRPr="00506BC9" w:rsidRDefault="008D5C08" w:rsidP="00E03543">
            <w:pPr>
              <w:jc w:val="center"/>
            </w:pPr>
            <w:r>
              <w:t>900</w:t>
            </w:r>
          </w:p>
        </w:tc>
        <w:tc>
          <w:tcPr>
            <w:tcW w:w="1476" w:type="dxa"/>
            <w:vAlign w:val="center"/>
          </w:tcPr>
          <w:p w14:paraId="253DC892" w14:textId="16F7D038" w:rsidR="00345A26" w:rsidRPr="00506BC9" w:rsidRDefault="008D5C08" w:rsidP="008D5C08">
            <w:pPr>
              <w:jc w:val="center"/>
            </w:pPr>
            <w:r>
              <w:t>299</w:t>
            </w:r>
          </w:p>
        </w:tc>
        <w:tc>
          <w:tcPr>
            <w:tcW w:w="1476" w:type="dxa"/>
            <w:vAlign w:val="center"/>
          </w:tcPr>
          <w:p w14:paraId="4E44473B" w14:textId="1B062207" w:rsidR="00345A26" w:rsidRPr="00506BC9" w:rsidRDefault="008D5C08" w:rsidP="009C5557">
            <w:pPr>
              <w:jc w:val="center"/>
            </w:pPr>
            <w:r>
              <w:t>344</w:t>
            </w:r>
          </w:p>
        </w:tc>
        <w:tc>
          <w:tcPr>
            <w:tcW w:w="1476" w:type="dxa"/>
            <w:vAlign w:val="center"/>
          </w:tcPr>
          <w:p w14:paraId="2C6D7322" w14:textId="77777777" w:rsidR="00345A26" w:rsidRPr="00506BC9" w:rsidRDefault="00345A26" w:rsidP="00E03543">
            <w:pPr>
              <w:jc w:val="center"/>
            </w:pPr>
          </w:p>
        </w:tc>
        <w:tc>
          <w:tcPr>
            <w:tcW w:w="1476" w:type="dxa"/>
            <w:vAlign w:val="center"/>
          </w:tcPr>
          <w:p w14:paraId="7DE6AAE0" w14:textId="77777777" w:rsidR="00345A26" w:rsidRPr="00506BC9" w:rsidRDefault="00345A26" w:rsidP="00E03543">
            <w:pPr>
              <w:jc w:val="center"/>
            </w:pPr>
          </w:p>
        </w:tc>
      </w:tr>
      <w:tr w:rsidR="00345A26" w14:paraId="6734E102" w14:textId="77777777" w:rsidTr="00E03543">
        <w:tc>
          <w:tcPr>
            <w:tcW w:w="1476" w:type="dxa"/>
          </w:tcPr>
          <w:p w14:paraId="60BB204E" w14:textId="77777777" w:rsidR="00345A26" w:rsidRPr="00506BC9" w:rsidRDefault="00345A26" w:rsidP="00E03543">
            <w:r w:rsidRPr="00506BC9">
              <w:rPr>
                <w:rFonts w:cs="Helvetica"/>
              </w:rPr>
              <w:t>0.0075</w:t>
            </w:r>
          </w:p>
        </w:tc>
        <w:tc>
          <w:tcPr>
            <w:tcW w:w="1476" w:type="dxa"/>
            <w:vAlign w:val="center"/>
          </w:tcPr>
          <w:p w14:paraId="05D32AB4" w14:textId="3C075E84" w:rsidR="00345A26" w:rsidRPr="00506BC9" w:rsidRDefault="008D5C08" w:rsidP="009C5557">
            <w:pPr>
              <w:jc w:val="center"/>
            </w:pPr>
            <w:r>
              <w:t>900</w:t>
            </w:r>
          </w:p>
        </w:tc>
        <w:tc>
          <w:tcPr>
            <w:tcW w:w="1476" w:type="dxa"/>
            <w:vAlign w:val="center"/>
          </w:tcPr>
          <w:p w14:paraId="1119F11E" w14:textId="16519EB2" w:rsidR="00345A26" w:rsidRPr="00506BC9" w:rsidRDefault="008D5C08" w:rsidP="009C5557">
            <w:pPr>
              <w:jc w:val="center"/>
            </w:pPr>
            <w:r>
              <w:t>240</w:t>
            </w:r>
          </w:p>
        </w:tc>
        <w:tc>
          <w:tcPr>
            <w:tcW w:w="1476" w:type="dxa"/>
            <w:vAlign w:val="center"/>
          </w:tcPr>
          <w:p w14:paraId="2B43C871" w14:textId="17697109" w:rsidR="00345A26" w:rsidRPr="00506BC9" w:rsidRDefault="008D5C08" w:rsidP="009C5557">
            <w:pPr>
              <w:jc w:val="center"/>
            </w:pPr>
            <w:r>
              <w:t>154</w:t>
            </w:r>
          </w:p>
        </w:tc>
        <w:tc>
          <w:tcPr>
            <w:tcW w:w="1476" w:type="dxa"/>
            <w:vAlign w:val="center"/>
          </w:tcPr>
          <w:p w14:paraId="626D67E6" w14:textId="0447B439" w:rsidR="00345A26" w:rsidRPr="00506BC9" w:rsidRDefault="008D5C08" w:rsidP="00E03543">
            <w:pPr>
              <w:jc w:val="center"/>
            </w:pPr>
            <w:r>
              <w:t>162</w:t>
            </w:r>
          </w:p>
        </w:tc>
        <w:tc>
          <w:tcPr>
            <w:tcW w:w="1476" w:type="dxa"/>
            <w:vAlign w:val="center"/>
          </w:tcPr>
          <w:p w14:paraId="1A37BC06" w14:textId="77777777" w:rsidR="00345A26" w:rsidRPr="00506BC9" w:rsidRDefault="00345A26" w:rsidP="00E03543">
            <w:pPr>
              <w:jc w:val="center"/>
            </w:pPr>
          </w:p>
        </w:tc>
      </w:tr>
      <w:tr w:rsidR="00345A26" w14:paraId="38FAD253" w14:textId="77777777" w:rsidTr="00E03543">
        <w:tc>
          <w:tcPr>
            <w:tcW w:w="1476" w:type="dxa"/>
          </w:tcPr>
          <w:p w14:paraId="72A8F7B8" w14:textId="77777777" w:rsidR="00345A26" w:rsidRPr="00506BC9" w:rsidRDefault="00345A26" w:rsidP="00E03543">
            <w:r w:rsidRPr="00506BC9">
              <w:rPr>
                <w:rFonts w:cs="Helvetica"/>
              </w:rPr>
              <w:t>0.075</w:t>
            </w:r>
          </w:p>
        </w:tc>
        <w:tc>
          <w:tcPr>
            <w:tcW w:w="1476" w:type="dxa"/>
            <w:vAlign w:val="center"/>
          </w:tcPr>
          <w:p w14:paraId="5734408F" w14:textId="7FA224DE" w:rsidR="00345A26" w:rsidRPr="00506BC9" w:rsidRDefault="008D5C08" w:rsidP="009C5557">
            <w:pPr>
              <w:jc w:val="center"/>
            </w:pPr>
            <w:r>
              <w:t>900</w:t>
            </w:r>
          </w:p>
        </w:tc>
        <w:tc>
          <w:tcPr>
            <w:tcW w:w="1476" w:type="dxa"/>
            <w:vAlign w:val="center"/>
          </w:tcPr>
          <w:p w14:paraId="0A9D8B63" w14:textId="4C34E51A" w:rsidR="00345A26" w:rsidRPr="00506BC9" w:rsidRDefault="008D5C08" w:rsidP="009C5557">
            <w:pPr>
              <w:jc w:val="center"/>
            </w:pPr>
            <w:r>
              <w:t>182</w:t>
            </w:r>
          </w:p>
        </w:tc>
        <w:tc>
          <w:tcPr>
            <w:tcW w:w="1476" w:type="dxa"/>
            <w:vAlign w:val="center"/>
          </w:tcPr>
          <w:p w14:paraId="58F91BD9" w14:textId="47E95F2E" w:rsidR="00345A26" w:rsidRPr="00506BC9" w:rsidRDefault="008D5C08" w:rsidP="009C5557">
            <w:pPr>
              <w:jc w:val="center"/>
            </w:pPr>
            <w:r>
              <w:t>60</w:t>
            </w:r>
          </w:p>
        </w:tc>
        <w:tc>
          <w:tcPr>
            <w:tcW w:w="1476" w:type="dxa"/>
            <w:vAlign w:val="center"/>
          </w:tcPr>
          <w:p w14:paraId="67AE273A" w14:textId="312FB6BF" w:rsidR="00345A26" w:rsidRPr="00506BC9" w:rsidRDefault="008D5C08" w:rsidP="00E03543">
            <w:pPr>
              <w:jc w:val="center"/>
            </w:pPr>
            <w:r>
              <w:t>20</w:t>
            </w:r>
          </w:p>
        </w:tc>
        <w:tc>
          <w:tcPr>
            <w:tcW w:w="1476" w:type="dxa"/>
            <w:vAlign w:val="center"/>
          </w:tcPr>
          <w:p w14:paraId="1F23BC48" w14:textId="04A2A013" w:rsidR="00345A26" w:rsidRPr="00506BC9" w:rsidRDefault="008D5C08" w:rsidP="009C5557">
            <w:pPr>
              <w:jc w:val="center"/>
            </w:pPr>
            <w:r>
              <w:t>98</w:t>
            </w:r>
            <w:bookmarkStart w:id="0" w:name="_GoBack"/>
            <w:bookmarkEnd w:id="0"/>
          </w:p>
        </w:tc>
      </w:tr>
    </w:tbl>
    <w:p w14:paraId="09638E86" w14:textId="77777777" w:rsidR="00345A26" w:rsidRDefault="00345A26" w:rsidP="00345A26"/>
    <w:p w14:paraId="4B5F7263" w14:textId="77777777" w:rsidR="00EA2602" w:rsidRDefault="00EA2602"/>
    <w:sectPr w:rsidR="00EA2602" w:rsidSect="00EA26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26"/>
    <w:rsid w:val="001827D0"/>
    <w:rsid w:val="00345A26"/>
    <w:rsid w:val="00795B1E"/>
    <w:rsid w:val="007F294B"/>
    <w:rsid w:val="008D5C08"/>
    <w:rsid w:val="008F7F64"/>
    <w:rsid w:val="009C5557"/>
    <w:rsid w:val="00B821FA"/>
    <w:rsid w:val="00DA4639"/>
    <w:rsid w:val="00EA2602"/>
    <w:rsid w:val="00F03F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254B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</Words>
  <Characters>131</Characters>
  <Application>Microsoft Macintosh Word</Application>
  <DocSecurity>0</DocSecurity>
  <Lines>1</Lines>
  <Paragraphs>1</Paragraphs>
  <ScaleCrop>false</ScaleCrop>
  <Company>MSU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ldsby</dc:creator>
  <cp:keywords/>
  <dc:description/>
  <cp:lastModifiedBy>Heather Goldsby</cp:lastModifiedBy>
  <cp:revision>8</cp:revision>
  <dcterms:created xsi:type="dcterms:W3CDTF">2014-03-04T19:22:00Z</dcterms:created>
  <dcterms:modified xsi:type="dcterms:W3CDTF">2014-03-17T03:21:00Z</dcterms:modified>
</cp:coreProperties>
</file>